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E0A" w:rsidRDefault="00F94E0A" w:rsidP="00244FC0">
      <w:pPr>
        <w:spacing w:line="240" w:lineRule="auto"/>
        <w:ind w:left="-3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244FC0" w:rsidRDefault="00244FC0" w:rsidP="00244FC0">
      <w:pPr>
        <w:spacing w:line="240" w:lineRule="auto"/>
        <w:ind w:left="-3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F94E0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.  Estimated ecologic associations between birth risk factors and mCPR across surveys with mCPR adjusted by conceptive method mix in a log linear multilevel model within country (Model 3).  </w:t>
      </w:r>
      <w:bookmarkStart w:id="0" w:name="_GoBack"/>
      <w:bookmarkEnd w:id="0"/>
    </w:p>
    <w:tbl>
      <w:tblPr>
        <w:tblW w:w="10626" w:type="dxa"/>
        <w:tblInd w:w="-450" w:type="dxa"/>
        <w:tblLook w:val="04A0"/>
      </w:tblPr>
      <w:tblGrid>
        <w:gridCol w:w="1800"/>
        <w:gridCol w:w="2020"/>
        <w:gridCol w:w="1127"/>
        <w:gridCol w:w="2920"/>
        <w:gridCol w:w="1083"/>
        <w:gridCol w:w="716"/>
        <w:gridCol w:w="960"/>
      </w:tblGrid>
      <w:tr w:rsidR="00346A31" w:rsidRPr="00C4357F" w:rsidTr="00244FC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6A31" w:rsidRPr="00C4357F" w:rsidRDefault="00346A31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6A31" w:rsidRPr="00C4357F" w:rsidRDefault="00346A31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6A31" w:rsidRPr="00C4357F" w:rsidRDefault="00346A31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6A31" w:rsidRPr="00C4357F" w:rsidRDefault="00346A31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6A31" w:rsidRPr="00C4357F" w:rsidRDefault="00346A31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ression Coefficient</w:t>
            </w:r>
          </w:p>
        </w:tc>
      </w:tr>
      <w:tr w:rsidR="00C4357F" w:rsidRPr="00C4357F" w:rsidTr="00244FC0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 Risk Category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 Spacing</w:t>
            </w:r>
            <w:r w:rsidR="00244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births with preceding space less than 18 month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R, for 10%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sterilization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long term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births with preceding space 18 - 23 month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R, for 10%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sterilization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long term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births with preceding space 24 - 35 month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R, for 10%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sterilization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long term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births with preceding space 36+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R, for 10%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sterilization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long term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hers Age</w:t>
            </w:r>
            <w:r w:rsidR="00244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births with mother's age  &lt; 18 y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R, for 10%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sterilization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long term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births with mother's age  18 - 34 y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R, for 10%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sterilization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long term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births with mother's age  35+ y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R, for 10%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sterilization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long term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 Order</w:t>
            </w:r>
            <w:r w:rsidR="00244F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 of births with first parity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R, for 10%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sterilization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long term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</w:tr>
      <w:tr w:rsidR="00C4357F" w:rsidRPr="00C4357F" w:rsidTr="00244FC0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nt of births with </w:t>
            </w: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rity second to fourt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R, for 10%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sterilization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long term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</w:tr>
      <w:tr w:rsidR="00C4357F" w:rsidRPr="00C4357F" w:rsidTr="00244FC0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of births with parity fifth or lat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PR, for 10%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sterilization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C4357F" w:rsidRPr="00C4357F" w:rsidTr="00244FC0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β</w:t>
            </w:r>
            <w:r w:rsidRPr="00C435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long term, for %10 chang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4357F" w:rsidRPr="00C4357F" w:rsidRDefault="00C4357F" w:rsidP="00C43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</w:tr>
    </w:tbl>
    <w:p w:rsidR="009B1FA1" w:rsidRDefault="00F94E0A"/>
    <w:sectPr w:rsidR="009B1FA1" w:rsidSect="00CF4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9"/>
  </w:docVars>
  <w:rsids>
    <w:rsidRoot w:val="00C4357F"/>
    <w:rsid w:val="00244FC0"/>
    <w:rsid w:val="00346A31"/>
    <w:rsid w:val="003E1001"/>
    <w:rsid w:val="00B1120D"/>
    <w:rsid w:val="00C4357F"/>
    <w:rsid w:val="00CF4219"/>
    <w:rsid w:val="00F01029"/>
    <w:rsid w:val="00F94E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2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4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F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4FC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F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41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11</Words>
  <Characters>2221</Characters>
  <Application>Microsoft Office Word</Application>
  <DocSecurity>0</DocSecurity>
  <Lines>370</Lines>
  <Paragraphs>273</Paragraphs>
  <ScaleCrop>false</ScaleCrop>
  <Company/>
  <LinksUpToDate>false</LinksUpToDate>
  <CharactersWithSpaces>2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erin</dc:creator>
  <cp:keywords/>
  <dc:description/>
  <cp:lastModifiedBy>S3G_Apply_Fixed_Case</cp:lastModifiedBy>
  <cp:revision>4</cp:revision>
  <dcterms:created xsi:type="dcterms:W3CDTF">2016-07-11T16:35:00Z</dcterms:created>
  <dcterms:modified xsi:type="dcterms:W3CDTF">2017-09-15T01:40:00Z</dcterms:modified>
</cp:coreProperties>
</file>